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30D" w:rsidRPr="00077C43" w:rsidRDefault="00F7630D" w:rsidP="00F7630D">
      <w:r w:rsidRPr="00077C43">
        <w:t xml:space="preserve">Table </w:t>
      </w:r>
      <w:r>
        <w:t>S</w:t>
      </w:r>
      <w:r w:rsidRPr="00077C43">
        <w:t>1: Participant Demographics and Group Differences by Sex (NC)</w:t>
      </w:r>
    </w:p>
    <w:tbl>
      <w:tblPr>
        <w:tblpPr w:leftFromText="180" w:rightFromText="180" w:vertAnchor="text" w:horzAnchor="margin" w:tblpY="49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340"/>
        <w:gridCol w:w="1891"/>
        <w:gridCol w:w="2789"/>
      </w:tblGrid>
      <w:tr w:rsidR="00F7630D" w:rsidRPr="00077C43" w:rsidTr="006B4D45">
        <w:trPr>
          <w:trHeight w:val="579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/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Male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Female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Group difference (p-value)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Number of subject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46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47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/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Amyloid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15 positiv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22 positiv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 xml:space="preserve">0.161 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APOE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 xml:space="preserve">10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 xml:space="preserve">13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0.508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77.96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t>7.0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75.7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t>7.0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 xml:space="preserve">0.131 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Handedness (Right/Lef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41/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42/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0.971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Years of Educ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16.93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t>2.1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>15.9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t>2.7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630D" w:rsidRPr="00077C43" w:rsidRDefault="00F7630D" w:rsidP="006B4D45">
            <w:r w:rsidRPr="00077C43">
              <w:t xml:space="preserve">0.042 </w:t>
            </w:r>
          </w:p>
        </w:tc>
      </w:tr>
      <w:tr w:rsidR="00F7630D" w:rsidRPr="00077C43" w:rsidTr="006B4D45">
        <w:trPr>
          <w:trHeight w:val="58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RMS motion (mm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0.32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rPr>
                <w:rFonts w:eastAsiaTheme="minorEastAsia"/>
              </w:rPr>
              <w:t xml:space="preserve"> 0.2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 xml:space="preserve">0.2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077C43">
              <w:rPr>
                <w:rFonts w:eastAsiaTheme="minorEastAsia"/>
              </w:rPr>
              <w:t xml:space="preserve"> 0.23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630D" w:rsidRPr="00077C43" w:rsidRDefault="00F7630D" w:rsidP="006B4D45">
            <w:r w:rsidRPr="00077C43">
              <w:t>0.504</w:t>
            </w:r>
          </w:p>
        </w:tc>
      </w:tr>
    </w:tbl>
    <w:p w:rsidR="00F7630D" w:rsidRPr="00077C43" w:rsidRDefault="00F7630D" w:rsidP="00F7630D"/>
    <w:p w:rsidR="00F7630D" w:rsidRPr="00077C43" w:rsidRDefault="00F7630D" w:rsidP="00F7630D"/>
    <w:p w:rsidR="00F7630D" w:rsidRPr="00077C43" w:rsidRDefault="00F7630D" w:rsidP="00F7630D">
      <w:r w:rsidRPr="00077C43">
        <w:t xml:space="preserve">APOE4: </w:t>
      </w:r>
      <w:proofErr w:type="spellStart"/>
      <w:r w:rsidRPr="00077C43">
        <w:t>Apolipoprotein</w:t>
      </w:r>
      <w:proofErr w:type="spellEnd"/>
      <w:r w:rsidRPr="00077C43">
        <w:t xml:space="preserve"> </w:t>
      </w:r>
      <w:r>
        <w:t>Ɛ</w:t>
      </w:r>
      <w:r w:rsidRPr="00077C43">
        <w:t>4 allele</w:t>
      </w:r>
      <w:r>
        <w:t>; RMS: Root Mean Squared</w:t>
      </w:r>
      <w:r w:rsidRPr="00077C43">
        <w:t>.</w:t>
      </w:r>
    </w:p>
    <w:p w:rsidR="00F7630D" w:rsidRPr="00077C43" w:rsidRDefault="00F7630D" w:rsidP="00F7630D">
      <w:proofErr w:type="gramStart"/>
      <w:r w:rsidRPr="00077C43">
        <w:rPr>
          <w:i/>
        </w:rPr>
        <w:t>p</w:t>
      </w:r>
      <w:r w:rsidRPr="00077C43">
        <w:t>-values</w:t>
      </w:r>
      <w:proofErr w:type="gramEnd"/>
      <w:r w:rsidRPr="00077C43">
        <w:t xml:space="preserve"> reflect significance of Mann-Whitney tests.</w:t>
      </w:r>
    </w:p>
    <w:p w:rsidR="00AC0082" w:rsidRDefault="00AC0082">
      <w:bookmarkStart w:id="0" w:name="_GoBack"/>
      <w:bookmarkEnd w:id="0"/>
    </w:p>
    <w:sectPr w:rsidR="00AC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30D"/>
    <w:rsid w:val="00AC0082"/>
    <w:rsid w:val="00F7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3C7A3-4268-400F-8792-F4C72385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Cleveland Clinic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Jessica</dc:creator>
  <cp:keywords/>
  <dc:description/>
  <cp:lastModifiedBy>Caldwell, Jessica</cp:lastModifiedBy>
  <cp:revision>1</cp:revision>
  <dcterms:created xsi:type="dcterms:W3CDTF">2019-08-09T23:09:00Z</dcterms:created>
  <dcterms:modified xsi:type="dcterms:W3CDTF">2019-08-09T23:09:00Z</dcterms:modified>
</cp:coreProperties>
</file>